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2F0FB" w14:textId="0F56EF2F" w:rsidR="00FE04D2" w:rsidRPr="00D14472" w:rsidRDefault="00153B12" w:rsidP="00EF5C6B">
      <w:pPr>
        <w:spacing w:after="0"/>
        <w:rPr>
          <w:rFonts w:ascii="Times New Roman" w:hAnsi="Times New Roman" w:cs="Times New Roman"/>
          <w:b/>
          <w:color w:val="FF0000"/>
          <w:sz w:val="18"/>
          <w:szCs w:val="18"/>
          <w:lang w:val="en-US"/>
        </w:rPr>
      </w:pPr>
      <w:r w:rsidRPr="00D14472">
        <w:rPr>
          <w:rFonts w:ascii="Times New Roman" w:hAnsi="Times New Roman" w:cs="Times New Roman"/>
          <w:b/>
          <w:sz w:val="18"/>
          <w:szCs w:val="18"/>
          <w:u w:val="single"/>
          <w:lang w:val="en-US"/>
        </w:rPr>
        <w:t>Online Resource 2:</w:t>
      </w:r>
      <w:r w:rsidR="00D14472" w:rsidRPr="00D14472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bookmarkStart w:id="0" w:name="_Hlk156901342"/>
      <w:r w:rsidR="0019012D" w:rsidRPr="00D14472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Comparison of the characteristics of SOFT syndrome according to the </w:t>
      </w:r>
      <w:r w:rsidR="0085601E" w:rsidRPr="00D14472">
        <w:rPr>
          <w:rFonts w:ascii="Times New Roman" w:hAnsi="Times New Roman" w:cs="Times New Roman"/>
          <w:b/>
          <w:bCs/>
          <w:sz w:val="18"/>
          <w:szCs w:val="18"/>
          <w:lang w:val="en-US"/>
        </w:rPr>
        <w:t>type</w:t>
      </w:r>
      <w:r w:rsidR="0019012D" w:rsidRPr="00D14472">
        <w:rPr>
          <w:rFonts w:ascii="Times New Roman" w:hAnsi="Times New Roman" w:cs="Times New Roman"/>
          <w:b/>
          <w:bCs/>
          <w:sz w:val="18"/>
          <w:szCs w:val="18"/>
          <w:lang w:val="en-US"/>
        </w:rPr>
        <w:t xml:space="preserve"> of mutations</w:t>
      </w:r>
      <w:bookmarkEnd w:id="0"/>
    </w:p>
    <w:tbl>
      <w:tblPr>
        <w:tblStyle w:val="Grilledutableau"/>
        <w:tblW w:w="10173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4644"/>
        <w:gridCol w:w="1843"/>
        <w:gridCol w:w="2268"/>
        <w:gridCol w:w="1418"/>
      </w:tblGrid>
      <w:tr w:rsidR="000C1CBA" w:rsidRPr="00030349" w14:paraId="770227BB" w14:textId="5B44092D" w:rsidTr="00EF5C6B">
        <w:tc>
          <w:tcPr>
            <w:tcW w:w="4644" w:type="dxa"/>
            <w:shd w:val="clear" w:color="auto" w:fill="BFBFBF" w:themeFill="background1" w:themeFillShade="BF"/>
            <w:vAlign w:val="center"/>
          </w:tcPr>
          <w:p w14:paraId="2BB389BA" w14:textId="77777777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bookmarkStart w:id="1" w:name="_Hlk147172903"/>
          </w:p>
        </w:tc>
        <w:tc>
          <w:tcPr>
            <w:tcW w:w="1843" w:type="dxa"/>
            <w:shd w:val="clear" w:color="auto" w:fill="BFBFBF" w:themeFill="background1" w:themeFillShade="BF"/>
            <w:vAlign w:val="center"/>
          </w:tcPr>
          <w:p w14:paraId="5CAEF9CE" w14:textId="77777777" w:rsidR="000C1CBA" w:rsidRDefault="00EF5C6B" w:rsidP="002F3F7A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B</w:t>
            </w:r>
            <w:r w:rsidR="00F03E10" w:rsidRPr="00F03E10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iallelic large truncating variants</w:t>
            </w:r>
          </w:p>
          <w:p w14:paraId="21B7756C" w14:textId="7197360B" w:rsidR="00EF5C6B" w:rsidRPr="0019389F" w:rsidRDefault="00EF5C6B" w:rsidP="002F3F7A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(n=15)</w:t>
            </w:r>
          </w:p>
        </w:tc>
        <w:tc>
          <w:tcPr>
            <w:tcW w:w="2268" w:type="dxa"/>
            <w:shd w:val="clear" w:color="auto" w:fill="BFBFBF" w:themeFill="background1" w:themeFillShade="BF"/>
            <w:vAlign w:val="center"/>
          </w:tcPr>
          <w:p w14:paraId="4FAFC4BD" w14:textId="77777777" w:rsidR="00EF5C6B" w:rsidRDefault="00EF5C6B" w:rsidP="002F3F7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  <w:r w:rsidRPr="00EF5C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-truncating or C-term truncating variants</w:t>
            </w:r>
          </w:p>
          <w:p w14:paraId="16207A57" w14:textId="72CF9356" w:rsidR="000C1CBA" w:rsidRPr="00EF5C6B" w:rsidRDefault="00EF5C6B" w:rsidP="002F3F7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(n=27)</w:t>
            </w:r>
          </w:p>
        </w:tc>
        <w:tc>
          <w:tcPr>
            <w:tcW w:w="1418" w:type="dxa"/>
            <w:shd w:val="clear" w:color="auto" w:fill="BFBFBF" w:themeFill="background1" w:themeFillShade="BF"/>
          </w:tcPr>
          <w:p w14:paraId="5C20DA0A" w14:textId="34F221C3" w:rsidR="000C1CBA" w:rsidRDefault="000C1CBA" w:rsidP="002F3F7A">
            <w:pPr>
              <w:jc w:val="center"/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S</w:t>
            </w:r>
            <w:r w:rsidRPr="000C1CBA"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tatistical analysis</w:t>
            </w:r>
            <w:r>
              <w:rPr>
                <w:rFonts w:ascii="Times New Roman" w:hAnsi="Times New Roman" w:cs="Times New Roman"/>
                <w:b/>
                <w:iCs/>
                <w:sz w:val="18"/>
                <w:szCs w:val="18"/>
                <w:lang w:val="en-US"/>
              </w:rPr>
              <w:t>*</w:t>
            </w:r>
          </w:p>
        </w:tc>
      </w:tr>
      <w:tr w:rsidR="000C1CBA" w:rsidRPr="00030349" w14:paraId="752F4421" w14:textId="7359918A" w:rsidTr="00EF5C6B">
        <w:trPr>
          <w:trHeight w:val="83"/>
        </w:trPr>
        <w:tc>
          <w:tcPr>
            <w:tcW w:w="4644" w:type="dxa"/>
            <w:shd w:val="clear" w:color="auto" w:fill="BFBFBF" w:themeFill="background1" w:themeFillShade="BF"/>
            <w:noWrap/>
          </w:tcPr>
          <w:p w14:paraId="28BB1FC1" w14:textId="77777777" w:rsidR="000C1CBA" w:rsidRPr="0019389F" w:rsidRDefault="000C1CBA" w:rsidP="002F3F7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der (</w:t>
            </w:r>
            <w:bookmarkStart w:id="2" w:name="_Hlk156309111"/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ale, M / Female, F</w:t>
            </w:r>
            <w:bookmarkEnd w:id="2"/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</w:tcPr>
          <w:p w14:paraId="2DBDFB77" w14:textId="1A703737" w:rsidR="000C1CBA" w:rsidRPr="0019389F" w:rsidRDefault="000C1CBA" w:rsidP="002F3F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0/5</w:t>
            </w:r>
          </w:p>
        </w:tc>
        <w:tc>
          <w:tcPr>
            <w:tcW w:w="2268" w:type="dxa"/>
            <w:noWrap/>
          </w:tcPr>
          <w:p w14:paraId="6C64E197" w14:textId="2024D125" w:rsidR="000C1CBA" w:rsidRPr="0019389F" w:rsidRDefault="000C1CBA" w:rsidP="00FE04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17/10</w:t>
            </w:r>
          </w:p>
        </w:tc>
        <w:tc>
          <w:tcPr>
            <w:tcW w:w="1418" w:type="dxa"/>
          </w:tcPr>
          <w:p w14:paraId="4E314827" w14:textId="2497D078" w:rsidR="000C1CBA" w:rsidRDefault="00B447A1" w:rsidP="00FE04D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-</w:t>
            </w:r>
          </w:p>
        </w:tc>
      </w:tr>
      <w:tr w:rsidR="000C1CBA" w:rsidRPr="00042317" w14:paraId="78B814C5" w14:textId="53A9E518" w:rsidTr="00EF5C6B">
        <w:tc>
          <w:tcPr>
            <w:tcW w:w="4644" w:type="dxa"/>
            <w:shd w:val="clear" w:color="auto" w:fill="BFBFBF" w:themeFill="background1" w:themeFillShade="BF"/>
          </w:tcPr>
          <w:p w14:paraId="53A4D14D" w14:textId="4D5157EF" w:rsidR="000C1CBA" w:rsidRPr="0019389F" w:rsidRDefault="00102D82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02D8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edian (range) age at last investigation reported (years)</w:t>
            </w:r>
          </w:p>
        </w:tc>
        <w:tc>
          <w:tcPr>
            <w:tcW w:w="1843" w:type="dxa"/>
          </w:tcPr>
          <w:p w14:paraId="53D8D10C" w14:textId="43F0A82E" w:rsidR="000C1CBA" w:rsidRPr="0019389F" w:rsidRDefault="000C1CBA" w:rsidP="005E09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0.25-32)</w:t>
            </w:r>
          </w:p>
        </w:tc>
        <w:tc>
          <w:tcPr>
            <w:tcW w:w="2268" w:type="dxa"/>
          </w:tcPr>
          <w:p w14:paraId="65AEA9E1" w14:textId="3361A481" w:rsidR="000C1CBA" w:rsidRPr="0019389F" w:rsidRDefault="000C1CBA" w:rsidP="005E09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 (2-42)</w:t>
            </w:r>
          </w:p>
        </w:tc>
        <w:tc>
          <w:tcPr>
            <w:tcW w:w="1418" w:type="dxa"/>
          </w:tcPr>
          <w:p w14:paraId="37C6BD42" w14:textId="6F37310D" w:rsidR="00B447A1" w:rsidRDefault="00617897" w:rsidP="005E09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8</w:t>
            </w:r>
          </w:p>
        </w:tc>
      </w:tr>
      <w:tr w:rsidR="000C1CBA" w:rsidRPr="00042317" w14:paraId="0BFD336E" w14:textId="5E576A43" w:rsidTr="00EF5C6B">
        <w:tc>
          <w:tcPr>
            <w:tcW w:w="4644" w:type="dxa"/>
            <w:shd w:val="clear" w:color="auto" w:fill="BFBFBF" w:themeFill="background1" w:themeFillShade="BF"/>
          </w:tcPr>
          <w:p w14:paraId="4901C952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mall for gestational age</w:t>
            </w:r>
          </w:p>
          <w:p w14:paraId="787ACA38" w14:textId="77777777" w:rsidR="00EF5C6B" w:rsidRDefault="00102D82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0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 Median (range) gestational age at birth (weeks)</w:t>
            </w:r>
          </w:p>
          <w:p w14:paraId="4789CE13" w14:textId="0B039E1B" w:rsidR="000C1CBA" w:rsidRPr="0019389F" w:rsidRDefault="00EF5C6B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 </w:t>
            </w:r>
            <w:r w:rsidR="000C1CBA"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range) birth weight (SDS)</w:t>
            </w:r>
          </w:p>
          <w:p w14:paraId="0CB39D20" w14:textId="77777777" w:rsidR="000C1CBA" w:rsidRPr="0019389F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 Median (range) birth lengt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</w:t>
            </w: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SDS)</w:t>
            </w:r>
          </w:p>
          <w:p w14:paraId="619F8F84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lative macrocephaly at birth</w:t>
            </w:r>
          </w:p>
          <w:p w14:paraId="4151B250" w14:textId="77777777" w:rsidR="000C1CBA" w:rsidRPr="0019389F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 Median (range) birth head circumference (SDS)</w:t>
            </w:r>
          </w:p>
        </w:tc>
        <w:tc>
          <w:tcPr>
            <w:tcW w:w="1843" w:type="dxa"/>
          </w:tcPr>
          <w:p w14:paraId="67388287" w14:textId="5529EA0A" w:rsidR="000C1CBA" w:rsidRDefault="000C1CBA" w:rsidP="00DB13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14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2F8A86E6" w14:textId="3075A9A5" w:rsidR="000C1CBA" w:rsidRDefault="000C1CBA" w:rsidP="00DB13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 (33-40)</w:t>
            </w:r>
          </w:p>
          <w:p w14:paraId="4F70B5CA" w14:textId="4C070697" w:rsidR="000C1CBA" w:rsidRDefault="000C1CBA" w:rsidP="00DB13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2.89 ([-5.9]-0)</w:t>
            </w:r>
          </w:p>
          <w:p w14:paraId="55FAE1C2" w14:textId="766E5084" w:rsidR="000C1CBA" w:rsidRDefault="000C1CBA" w:rsidP="00DB13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 ([-7.1]-[-3])</w:t>
            </w:r>
          </w:p>
          <w:p w14:paraId="462F9052" w14:textId="77777777" w:rsidR="000C1CBA" w:rsidRDefault="000C1CBA" w:rsidP="00DB13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2</w:t>
            </w:r>
          </w:p>
          <w:p w14:paraId="58628D21" w14:textId="0113DFBA" w:rsidR="000C1CBA" w:rsidRPr="0019389F" w:rsidRDefault="000C1CBA" w:rsidP="00DB13E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3 ([-3.3-]-[-0.5])</w:t>
            </w:r>
          </w:p>
        </w:tc>
        <w:tc>
          <w:tcPr>
            <w:tcW w:w="2268" w:type="dxa"/>
          </w:tcPr>
          <w:p w14:paraId="71FAA8AF" w14:textId="125E3C84" w:rsidR="000C1CBA" w:rsidRDefault="000C1CBA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24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04BD78A5" w14:textId="7554C408" w:rsidR="000C1CBA" w:rsidRDefault="000C1CBA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5 (35-40)</w:t>
            </w:r>
          </w:p>
          <w:p w14:paraId="023BCF52" w14:textId="4797ACAF" w:rsidR="000C1CBA" w:rsidRDefault="000C1CBA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.1 ([-4.4]-[-2])</w:t>
            </w:r>
          </w:p>
          <w:p w14:paraId="18D9E62C" w14:textId="741F2348" w:rsidR="000C1CBA" w:rsidRDefault="000C1CBA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.05 ([-5.7]-[-2])</w:t>
            </w:r>
          </w:p>
          <w:p w14:paraId="4AE3E1B7" w14:textId="77777777" w:rsidR="000C1CBA" w:rsidRDefault="000C1CBA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/23</w:t>
            </w:r>
          </w:p>
          <w:p w14:paraId="4516851B" w14:textId="2F6D4E6E" w:rsidR="000C1CBA" w:rsidRPr="0019389F" w:rsidRDefault="000C1CBA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6 ([-2.7]-0)</w:t>
            </w:r>
          </w:p>
        </w:tc>
        <w:tc>
          <w:tcPr>
            <w:tcW w:w="1418" w:type="dxa"/>
          </w:tcPr>
          <w:p w14:paraId="167F5252" w14:textId="77777777" w:rsidR="000C1CBA" w:rsidRDefault="00B447A1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15F8030" w14:textId="601F7D51" w:rsidR="00B447A1" w:rsidRDefault="00617897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3</w:t>
            </w:r>
          </w:p>
          <w:p w14:paraId="7AEB349C" w14:textId="7ACE8797" w:rsidR="00B447A1" w:rsidRDefault="00617897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  <w:p w14:paraId="4F39D3C7" w14:textId="22DFD12C" w:rsidR="00B447A1" w:rsidRDefault="00617897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2</w:t>
            </w:r>
          </w:p>
          <w:p w14:paraId="5FF10E82" w14:textId="77777777" w:rsidR="00B447A1" w:rsidRDefault="00B447A1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9</w:t>
            </w:r>
          </w:p>
          <w:p w14:paraId="5A946BA6" w14:textId="1DA2230C" w:rsidR="00617897" w:rsidRDefault="00617897" w:rsidP="00FE04D2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8</w:t>
            </w:r>
          </w:p>
        </w:tc>
      </w:tr>
      <w:tr w:rsidR="000C1CBA" w:rsidRPr="00AB7774" w14:paraId="65C6895A" w14:textId="0AF29AF2" w:rsidTr="00EF5C6B">
        <w:tc>
          <w:tcPr>
            <w:tcW w:w="4644" w:type="dxa"/>
            <w:shd w:val="clear" w:color="auto" w:fill="BFBFBF" w:themeFill="background1" w:themeFillShade="BF"/>
          </w:tcPr>
          <w:p w14:paraId="0BAAB58B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Short stature +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nychodysplasia</w:t>
            </w:r>
            <w:proofErr w:type="spellEnd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+ Facial dysmorphism + </w:t>
            </w:r>
            <w:proofErr w:type="spellStart"/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ypoTrichosis</w:t>
            </w:r>
            <w:proofErr w:type="spellEnd"/>
          </w:p>
        </w:tc>
        <w:tc>
          <w:tcPr>
            <w:tcW w:w="1843" w:type="dxa"/>
          </w:tcPr>
          <w:p w14:paraId="2F0339EA" w14:textId="4B47356C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5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%)</w:t>
            </w:r>
          </w:p>
        </w:tc>
        <w:tc>
          <w:tcPr>
            <w:tcW w:w="2268" w:type="dxa"/>
          </w:tcPr>
          <w:p w14:paraId="29D18420" w14:textId="75D69E35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0%)</w:t>
            </w:r>
          </w:p>
        </w:tc>
        <w:tc>
          <w:tcPr>
            <w:tcW w:w="1418" w:type="dxa"/>
          </w:tcPr>
          <w:p w14:paraId="182EEF03" w14:textId="6E167205" w:rsidR="000C1CBA" w:rsidRDefault="00B447A1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7*</w:t>
            </w:r>
          </w:p>
        </w:tc>
      </w:tr>
      <w:tr w:rsidR="000C1CBA" w:rsidRPr="00FE04D2" w14:paraId="624C7153" w14:textId="5B94094D" w:rsidTr="00EF5C6B">
        <w:tc>
          <w:tcPr>
            <w:tcW w:w="4644" w:type="dxa"/>
            <w:shd w:val="clear" w:color="auto" w:fill="BFBFBF" w:themeFill="background1" w:themeFillShade="BF"/>
          </w:tcPr>
          <w:p w14:paraId="0C9037B6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Short stature</w:t>
            </w:r>
          </w:p>
          <w:p w14:paraId="13B5F7D1" w14:textId="77777777" w:rsidR="000C1CBA" w:rsidRPr="0019389F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 Median (range) current height (SDS)</w:t>
            </w:r>
          </w:p>
          <w:p w14:paraId="58C9F902" w14:textId="77777777" w:rsidR="000C1CBA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 Median (range) adult height (cm)</w:t>
            </w:r>
          </w:p>
          <w:p w14:paraId="586C217E" w14:textId="77777777" w:rsidR="000C1CBA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FE04D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isproportionate short stature</w:t>
            </w:r>
          </w:p>
          <w:p w14:paraId="31F05D4A" w14:textId="267CFD2E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</w:t>
            </w:r>
            <w:r w:rsidRPr="00FE04D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mall hands and feet</w:t>
            </w:r>
          </w:p>
          <w:p w14:paraId="6D37B599" w14:textId="785C4E74" w:rsidR="000C1CBA" w:rsidRPr="00FE04D2" w:rsidRDefault="000C1CBA" w:rsidP="00FE04D2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 </w:t>
            </w:r>
            <w:r w:rsidR="007E2DDA" w:rsidRPr="00FE04D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Brachydactyly</w:t>
            </w:r>
          </w:p>
          <w:p w14:paraId="0D3EA6FF" w14:textId="52BEFB2F" w:rsidR="000C1CBA" w:rsidRPr="00FE04D2" w:rsidRDefault="000C1CBA" w:rsidP="00FE04D2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 </w:t>
            </w:r>
            <w:r w:rsidRPr="00FE04D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linodactyly</w:t>
            </w:r>
          </w:p>
          <w:p w14:paraId="37993438" w14:textId="1FD49D15" w:rsidR="000C1CBA" w:rsidRPr="00FE04D2" w:rsidRDefault="000C1CBA" w:rsidP="00FE04D2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 </w:t>
            </w:r>
            <w:r w:rsidRPr="00FE04D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Metaphysical irregularity of long bones</w:t>
            </w:r>
          </w:p>
          <w:p w14:paraId="0B7508EF" w14:textId="46E0A018" w:rsidR="000C1CBA" w:rsidRPr="00FE04D2" w:rsidRDefault="000C1CBA" w:rsidP="00FE04D2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 </w:t>
            </w:r>
            <w:r w:rsidR="00102D8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H</w:t>
            </w:r>
            <w:r w:rsidR="00102D82" w:rsidRPr="005B6F8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ypoplas</w:t>
            </w:r>
            <w:r w:rsidR="00102D8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a</w:t>
            </w:r>
            <w:r w:rsidR="00102D82" w:rsidRPr="005B6F81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 of sacrum and pelvi</w:t>
            </w:r>
            <w:r w:rsidR="00102D8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s</w:t>
            </w:r>
          </w:p>
          <w:p w14:paraId="23E48255" w14:textId="479A08AC" w:rsidR="000C1CBA" w:rsidRPr="00FE04D2" w:rsidRDefault="000C1CBA" w:rsidP="00FE04D2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 </w:t>
            </w:r>
            <w:r w:rsidRPr="00FE04D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one‑shaped epiphyses</w:t>
            </w:r>
          </w:p>
          <w:p w14:paraId="46F0D754" w14:textId="0F9CC1A6" w:rsidR="000C1CBA" w:rsidRPr="005E0970" w:rsidRDefault="000C1CBA" w:rsidP="005E0970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- </w:t>
            </w:r>
            <w:r w:rsidRPr="00FE04D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Delayed ossification of bones</w:t>
            </w:r>
          </w:p>
        </w:tc>
        <w:tc>
          <w:tcPr>
            <w:tcW w:w="1843" w:type="dxa"/>
          </w:tcPr>
          <w:p w14:paraId="0368F68C" w14:textId="0CF61BCC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4CF54A29" w14:textId="798F90E4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8 ([-8.5]- [-4.34])</w:t>
            </w:r>
          </w:p>
          <w:p w14:paraId="596C4C72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5 (103.5-138)</w:t>
            </w:r>
          </w:p>
          <w:p w14:paraId="1BA69A97" w14:textId="5FF165A3" w:rsidR="000C1CBA" w:rsidRDefault="000C1CBA" w:rsidP="008C26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3C39B6B4" w14:textId="4FEAFDAB" w:rsidR="000C1CBA" w:rsidRDefault="000C1CBA" w:rsidP="008C26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14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779AD927" w14:textId="0084CD2E" w:rsidR="000C1CBA" w:rsidRDefault="000C1CBA" w:rsidP="008C26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3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2%)</w:t>
            </w:r>
          </w:p>
          <w:p w14:paraId="1C8DDFEB" w14:textId="6B1350CB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4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%)</w:t>
            </w:r>
          </w:p>
          <w:p w14:paraId="689BC7DE" w14:textId="71105640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8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65385C89" w14:textId="6FE24500" w:rsidR="000C1CBA" w:rsidRDefault="000C1CBA" w:rsidP="008C26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9%)</w:t>
            </w:r>
          </w:p>
          <w:p w14:paraId="59562068" w14:textId="55A74A33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8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8%)</w:t>
            </w:r>
          </w:p>
          <w:p w14:paraId="294E53A9" w14:textId="4E0865D6" w:rsidR="000C1CBA" w:rsidRPr="0019389F" w:rsidRDefault="000C1CBA" w:rsidP="005E09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%)</w:t>
            </w:r>
          </w:p>
        </w:tc>
        <w:tc>
          <w:tcPr>
            <w:tcW w:w="2268" w:type="dxa"/>
          </w:tcPr>
          <w:p w14:paraId="54D234E3" w14:textId="6A746DF7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369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392215AD" w14:textId="379B0D2A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.05 ([-7.9]- [-2.8])</w:t>
            </w:r>
          </w:p>
          <w:p w14:paraId="4D0ACA99" w14:textId="1C10ACFF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8 (120-148)</w:t>
            </w:r>
          </w:p>
          <w:p w14:paraId="385C2CD4" w14:textId="7AA91AAC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5%)</w:t>
            </w:r>
          </w:p>
          <w:p w14:paraId="0DBAA246" w14:textId="0E54F1AB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6%)</w:t>
            </w:r>
          </w:p>
          <w:p w14:paraId="0776A1C3" w14:textId="104DA790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3%)</w:t>
            </w:r>
          </w:p>
          <w:p w14:paraId="34D8ADEA" w14:textId="0108249C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27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%)</w:t>
            </w:r>
          </w:p>
          <w:p w14:paraId="59BE9497" w14:textId="13474B85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27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9%)</w:t>
            </w:r>
          </w:p>
          <w:p w14:paraId="17FB3C03" w14:textId="34AEAE05" w:rsidR="000C1CBA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4%)</w:t>
            </w:r>
          </w:p>
          <w:p w14:paraId="5FF07589" w14:textId="36F764DD" w:rsidR="000C1CBA" w:rsidRDefault="000C1CBA" w:rsidP="00D10D3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4%)</w:t>
            </w:r>
          </w:p>
          <w:p w14:paraId="5DFA3191" w14:textId="273828C5" w:rsidR="000C1CBA" w:rsidRPr="0019389F" w:rsidRDefault="000C1CBA" w:rsidP="005E09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%)</w:t>
            </w:r>
          </w:p>
        </w:tc>
        <w:tc>
          <w:tcPr>
            <w:tcW w:w="1418" w:type="dxa"/>
          </w:tcPr>
          <w:p w14:paraId="5EDA1ED6" w14:textId="77777777" w:rsidR="000C1CBA" w:rsidRDefault="00B447A1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085F3712" w14:textId="1AD3089F" w:rsidR="00B447A1" w:rsidRDefault="00617897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4</w:t>
            </w:r>
          </w:p>
          <w:p w14:paraId="233A44B1" w14:textId="79272E5B" w:rsidR="00B447A1" w:rsidRDefault="00617897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5</w:t>
            </w:r>
          </w:p>
          <w:p w14:paraId="43A96DDC" w14:textId="77777777" w:rsidR="00B447A1" w:rsidRDefault="00B447A1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  <w:p w14:paraId="54AB6D42" w14:textId="77777777" w:rsidR="00B447A1" w:rsidRDefault="00B447A1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49AC7F2" w14:textId="77777777" w:rsidR="00B447A1" w:rsidRDefault="00B447A1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6</w:t>
            </w:r>
          </w:p>
          <w:p w14:paraId="6C425D43" w14:textId="6E211809" w:rsidR="00B447A1" w:rsidRDefault="00B447A1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7*</w:t>
            </w:r>
          </w:p>
          <w:p w14:paraId="2622B1C2" w14:textId="06A3F29B" w:rsidR="00B447A1" w:rsidRDefault="00B447A1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37*</w:t>
            </w:r>
          </w:p>
          <w:p w14:paraId="4AA01B71" w14:textId="77777777" w:rsidR="00B447A1" w:rsidRDefault="00B447A1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  <w:p w14:paraId="70EEFCEB" w14:textId="77777777" w:rsidR="00B447A1" w:rsidRDefault="00B447A1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4</w:t>
            </w:r>
          </w:p>
          <w:p w14:paraId="5935A630" w14:textId="58227289" w:rsidR="00B447A1" w:rsidRPr="00536941" w:rsidRDefault="00B447A1" w:rsidP="005E097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C1CBA" w:rsidRPr="00042317" w14:paraId="64FD8A52" w14:textId="7A3569C2" w:rsidTr="00EF5C6B">
        <w:tc>
          <w:tcPr>
            <w:tcW w:w="4644" w:type="dxa"/>
            <w:shd w:val="clear" w:color="auto" w:fill="BFBFBF" w:themeFill="background1" w:themeFillShade="BF"/>
          </w:tcPr>
          <w:p w14:paraId="29A45B57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1938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ychodysplasia</w:t>
            </w:r>
            <w:proofErr w:type="spellEnd"/>
          </w:p>
        </w:tc>
        <w:tc>
          <w:tcPr>
            <w:tcW w:w="1843" w:type="dxa"/>
          </w:tcPr>
          <w:p w14:paraId="2150D872" w14:textId="029E8299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5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3%)</w:t>
            </w:r>
          </w:p>
        </w:tc>
        <w:tc>
          <w:tcPr>
            <w:tcW w:w="2268" w:type="dxa"/>
          </w:tcPr>
          <w:p w14:paraId="358C5DF7" w14:textId="5D4674D7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27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0%)</w:t>
            </w:r>
          </w:p>
        </w:tc>
        <w:tc>
          <w:tcPr>
            <w:tcW w:w="1418" w:type="dxa"/>
          </w:tcPr>
          <w:p w14:paraId="6E272E03" w14:textId="449C54BA" w:rsidR="000C1CBA" w:rsidRDefault="00B447A1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1</w:t>
            </w:r>
          </w:p>
        </w:tc>
      </w:tr>
      <w:tr w:rsidR="000C1CBA" w:rsidRPr="00042317" w14:paraId="4EB7428C" w14:textId="701D10B7" w:rsidTr="00EF5C6B">
        <w:tc>
          <w:tcPr>
            <w:tcW w:w="4644" w:type="dxa"/>
            <w:shd w:val="clear" w:color="auto" w:fill="BFBFBF" w:themeFill="background1" w:themeFillShade="BF"/>
          </w:tcPr>
          <w:p w14:paraId="6DB05177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acial dysmorphism</w:t>
            </w:r>
          </w:p>
          <w:p w14:paraId="20322EBB" w14:textId="77777777" w:rsidR="000C1CBA" w:rsidRPr="00D42372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3" w:name="_Hlk156829749"/>
            <w:r w:rsidRPr="00D423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Frontal bossing</w:t>
            </w:r>
          </w:p>
          <w:p w14:paraId="40377002" w14:textId="77777777" w:rsidR="000C1CBA" w:rsidRPr="00D42372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23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Triangular and elongated face</w:t>
            </w:r>
          </w:p>
          <w:p w14:paraId="29D0DFC9" w14:textId="77777777" w:rsidR="000C1CBA" w:rsidRPr="00D42372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23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Prominent nose</w:t>
            </w:r>
          </w:p>
          <w:bookmarkEnd w:id="3"/>
          <w:p w14:paraId="4D25DA71" w14:textId="77777777" w:rsidR="000C1CBA" w:rsidRPr="00D42372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23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Dolichocephaly</w:t>
            </w:r>
          </w:p>
          <w:p w14:paraId="4039F246" w14:textId="77777777" w:rsidR="000C1CBA" w:rsidRPr="00D42372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4" w:name="_Hlk156829882"/>
            <w:r w:rsidRPr="00D423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Low-set ears</w:t>
            </w:r>
          </w:p>
          <w:p w14:paraId="0A103D60" w14:textId="77777777" w:rsidR="000C1CBA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23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Hypertelorism</w:t>
            </w:r>
          </w:p>
          <w:p w14:paraId="2C0F4C77" w14:textId="40986CC8" w:rsidR="000C1CBA" w:rsidRPr="00AB7774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423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Deep</w:t>
            </w:r>
            <w:r w:rsidR="00102D8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D4237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t eyes</w:t>
            </w:r>
            <w:bookmarkEnd w:id="4"/>
          </w:p>
        </w:tc>
        <w:tc>
          <w:tcPr>
            <w:tcW w:w="1843" w:type="dxa"/>
          </w:tcPr>
          <w:p w14:paraId="7C9DC2D6" w14:textId="40DF25FA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/15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501659C8" w14:textId="7E821A1E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/1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 (100%)</w:t>
            </w:r>
          </w:p>
          <w:p w14:paraId="6E73B93C" w14:textId="1814450D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 (8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0E724D2" w14:textId="33E5880F" w:rsidR="000C1CBA" w:rsidRDefault="000C1CBA" w:rsidP="0019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371BC4D8" w14:textId="2B876236" w:rsidR="000C1CBA" w:rsidRDefault="000C1CBA" w:rsidP="0019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/1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6C171F93" w14:textId="4778918C" w:rsidR="000C1CBA" w:rsidRDefault="000C1CBA" w:rsidP="0019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/1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7DEB3273" w14:textId="1AE6982E" w:rsidR="000C1CBA" w:rsidRDefault="000C1CBA" w:rsidP="0019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  <w:p w14:paraId="14E0A2A6" w14:textId="388688D0" w:rsidR="000C1CBA" w:rsidRPr="0019389F" w:rsidRDefault="000C1CBA" w:rsidP="0019012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3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%)</w:t>
            </w:r>
          </w:p>
        </w:tc>
        <w:tc>
          <w:tcPr>
            <w:tcW w:w="2268" w:type="dxa"/>
          </w:tcPr>
          <w:p w14:paraId="0A912DC8" w14:textId="3D3C9D48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5EE4DD47" w14:textId="19B1A83C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/27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96%)</w:t>
            </w:r>
          </w:p>
          <w:p w14:paraId="48BFFC09" w14:textId="65B20469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27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9%)</w:t>
            </w:r>
          </w:p>
          <w:p w14:paraId="103B30FA" w14:textId="7E8EE29D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/27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1%)</w:t>
            </w:r>
          </w:p>
          <w:p w14:paraId="64FFC9F6" w14:textId="1E00148D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/27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1%)</w:t>
            </w:r>
          </w:p>
          <w:p w14:paraId="0479F630" w14:textId="0185BA4F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7</w:t>
            </w:r>
            <w:r w:rsidR="00607F9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%)</w:t>
            </w:r>
          </w:p>
          <w:p w14:paraId="1A5051DF" w14:textId="3EE51D11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%)</w:t>
            </w:r>
          </w:p>
          <w:p w14:paraId="1FDBCF95" w14:textId="3D62FCB5" w:rsidR="000C1CBA" w:rsidRPr="0019389F" w:rsidRDefault="000C1CBA" w:rsidP="0053694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27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9%)</w:t>
            </w:r>
          </w:p>
        </w:tc>
        <w:tc>
          <w:tcPr>
            <w:tcW w:w="1418" w:type="dxa"/>
          </w:tcPr>
          <w:p w14:paraId="44B3DD6D" w14:textId="77777777" w:rsidR="000C1CBA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8138631" w14:textId="1167B1A0" w:rsidR="00164008" w:rsidRDefault="00FA5DC1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347B7000" w14:textId="3920876C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A5D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  <w:p w14:paraId="48B58EE4" w14:textId="58698E21" w:rsidR="00164008" w:rsidRDefault="00FA5DC1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76F1580C" w14:textId="1C83112D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A5D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  <w:p w14:paraId="2FF5304A" w14:textId="610ADECD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0000</w:t>
            </w:r>
            <w:r w:rsidR="00FA5D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656B61FB" w14:textId="79124592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7</w:t>
            </w:r>
          </w:p>
          <w:p w14:paraId="26171E6A" w14:textId="0257CA38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A5D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0C1CBA" w:rsidRPr="00042317" w14:paraId="03F8B15C" w14:textId="5FF68B91" w:rsidTr="00EF5C6B">
        <w:tc>
          <w:tcPr>
            <w:tcW w:w="4644" w:type="dxa"/>
            <w:shd w:val="clear" w:color="auto" w:fill="BFBFBF" w:themeFill="background1" w:themeFillShade="BF"/>
          </w:tcPr>
          <w:p w14:paraId="6780D045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Hypo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T</w:t>
            </w: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ichosis</w:t>
            </w:r>
            <w:proofErr w:type="spellEnd"/>
          </w:p>
        </w:tc>
        <w:tc>
          <w:tcPr>
            <w:tcW w:w="1843" w:type="dxa"/>
          </w:tcPr>
          <w:p w14:paraId="53C2D7FC" w14:textId="0F6869E6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/15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7%)</w:t>
            </w:r>
          </w:p>
        </w:tc>
        <w:tc>
          <w:tcPr>
            <w:tcW w:w="2268" w:type="dxa"/>
          </w:tcPr>
          <w:p w14:paraId="74E4AE1E" w14:textId="7C7D1C33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/27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9%)</w:t>
            </w:r>
          </w:p>
        </w:tc>
        <w:tc>
          <w:tcPr>
            <w:tcW w:w="1418" w:type="dxa"/>
          </w:tcPr>
          <w:p w14:paraId="10552952" w14:textId="1E581932" w:rsidR="000C1CBA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17</w:t>
            </w:r>
          </w:p>
        </w:tc>
      </w:tr>
      <w:tr w:rsidR="000C1CBA" w:rsidRPr="00042317" w14:paraId="475FDEAD" w14:textId="2E1EFAFE" w:rsidTr="00EF5C6B">
        <w:tc>
          <w:tcPr>
            <w:tcW w:w="4644" w:type="dxa"/>
            <w:shd w:val="clear" w:color="auto" w:fill="BFBFBF" w:themeFill="background1" w:themeFillShade="BF"/>
          </w:tcPr>
          <w:p w14:paraId="76B8BEA8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pitched voice</w:t>
            </w:r>
          </w:p>
        </w:tc>
        <w:tc>
          <w:tcPr>
            <w:tcW w:w="1843" w:type="dxa"/>
          </w:tcPr>
          <w:p w14:paraId="287721A1" w14:textId="3F3EDDFA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5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0%)</w:t>
            </w:r>
          </w:p>
        </w:tc>
        <w:tc>
          <w:tcPr>
            <w:tcW w:w="2268" w:type="dxa"/>
          </w:tcPr>
          <w:p w14:paraId="7D51D4DB" w14:textId="28DED227" w:rsidR="000C1CBA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/27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9%)</w:t>
            </w:r>
          </w:p>
        </w:tc>
        <w:tc>
          <w:tcPr>
            <w:tcW w:w="1418" w:type="dxa"/>
          </w:tcPr>
          <w:p w14:paraId="758FB1B2" w14:textId="428EC002" w:rsidR="000C1CBA" w:rsidRDefault="00164008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23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</w:tc>
      </w:tr>
      <w:tr w:rsidR="000C1CBA" w:rsidRPr="00042317" w14:paraId="71D00536" w14:textId="24A0E82F" w:rsidTr="00EF5C6B">
        <w:tc>
          <w:tcPr>
            <w:tcW w:w="4644" w:type="dxa"/>
            <w:shd w:val="clear" w:color="auto" w:fill="BFBFBF" w:themeFill="background1" w:themeFillShade="BF"/>
          </w:tcPr>
          <w:p w14:paraId="43EE7C46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scle cramps</w:t>
            </w:r>
          </w:p>
        </w:tc>
        <w:tc>
          <w:tcPr>
            <w:tcW w:w="1843" w:type="dxa"/>
          </w:tcPr>
          <w:p w14:paraId="2F2252B6" w14:textId="2DF32545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5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3%)</w:t>
            </w:r>
          </w:p>
        </w:tc>
        <w:tc>
          <w:tcPr>
            <w:tcW w:w="2268" w:type="dxa"/>
          </w:tcPr>
          <w:p w14:paraId="52CBDC52" w14:textId="2A944E42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7</w:t>
            </w:r>
            <w:r w:rsidR="008E24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%)</w:t>
            </w:r>
          </w:p>
        </w:tc>
        <w:tc>
          <w:tcPr>
            <w:tcW w:w="1418" w:type="dxa"/>
          </w:tcPr>
          <w:p w14:paraId="4BF829EA" w14:textId="29A12226" w:rsidR="000C1CBA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0</w:t>
            </w:r>
          </w:p>
        </w:tc>
      </w:tr>
      <w:tr w:rsidR="000C1CBA" w:rsidRPr="008E012E" w14:paraId="00741F36" w14:textId="0A6CE3DB" w:rsidTr="00EF5C6B">
        <w:tc>
          <w:tcPr>
            <w:tcW w:w="4644" w:type="dxa"/>
            <w:shd w:val="clear" w:color="auto" w:fill="BFBFBF" w:themeFill="background1" w:themeFillShade="BF"/>
          </w:tcPr>
          <w:p w14:paraId="5464D723" w14:textId="77777777" w:rsidR="000C1CBA" w:rsidRPr="00FE04D2" w:rsidRDefault="000C1CBA" w:rsidP="002F3F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tabolic involvement</w:t>
            </w:r>
          </w:p>
          <w:p w14:paraId="05AF48FE" w14:textId="77777777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range) of current BMI (kg/m2 or IOTF)</w:t>
            </w:r>
          </w:p>
          <w:p w14:paraId="308FE18F" w14:textId="77777777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ntral distribution of fat</w:t>
            </w:r>
          </w:p>
          <w:p w14:paraId="7AE16A25" w14:textId="77777777" w:rsidR="00EF5C6B" w:rsidRDefault="00102D82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637D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Clinical and/or biological </w:t>
            </w:r>
            <w: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 xml:space="preserve">sign of </w:t>
            </w:r>
            <w:r w:rsidRPr="00A637DA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insulin resistance</w:t>
            </w:r>
          </w:p>
          <w:p w14:paraId="09E6AA7B" w14:textId="0E49B28D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dian (range) HOMA-IR</w:t>
            </w:r>
          </w:p>
          <w:p w14:paraId="23E51A68" w14:textId="6F18B772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lucose tolerance </w:t>
            </w:r>
            <w:r w:rsidR="00195F74" w:rsidRPr="00EF5C6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normalities</w:t>
            </w:r>
            <w:r w:rsidR="00195F74" w:rsidRPr="00195F74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d/or diabetes</w:t>
            </w:r>
          </w:p>
          <w:p w14:paraId="2732DC9A" w14:textId="77777777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In all children</w:t>
            </w:r>
          </w:p>
          <w:p w14:paraId="6783DE1E" w14:textId="77777777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 xml:space="preserve">In </w:t>
            </w:r>
            <w:bookmarkStart w:id="5" w:name="_Hlk156823973"/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hildren aged over 10 years</w:t>
            </w:r>
            <w:bookmarkEnd w:id="5"/>
          </w:p>
          <w:p w14:paraId="0C48F66E" w14:textId="77777777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abetes</w:t>
            </w:r>
          </w:p>
          <w:p w14:paraId="66227E99" w14:textId="77777777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In all children</w:t>
            </w:r>
          </w:p>
          <w:p w14:paraId="545FACF7" w14:textId="77777777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ab/>
              <w:t>In children aged over 10 years</w:t>
            </w:r>
          </w:p>
          <w:p w14:paraId="6978F43C" w14:textId="72B892E9" w:rsidR="000C1CBA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ge at onset of diabetes</w:t>
            </w:r>
          </w:p>
          <w:p w14:paraId="757B6375" w14:textId="32EA818E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yslipidemia</w:t>
            </w:r>
          </w:p>
          <w:p w14:paraId="19A376A4" w14:textId="77777777" w:rsidR="000C1CBA" w:rsidRPr="00FE04D2" w:rsidRDefault="000C1CBA" w:rsidP="00FE04D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ypertriglyceridemia</w:t>
            </w:r>
          </w:p>
          <w:p w14:paraId="05378336" w14:textId="1A252B44" w:rsidR="000C1CBA" w:rsidRPr="00FE04D2" w:rsidRDefault="000C1CBA" w:rsidP="0049731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E04D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patic steatosis</w:t>
            </w:r>
          </w:p>
        </w:tc>
        <w:tc>
          <w:tcPr>
            <w:tcW w:w="1843" w:type="dxa"/>
          </w:tcPr>
          <w:p w14:paraId="1EE27D8C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5</w:t>
            </w:r>
          </w:p>
          <w:p w14:paraId="7F323E70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 (15-28.57)</w:t>
            </w:r>
          </w:p>
          <w:p w14:paraId="52C88938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5</w:t>
            </w:r>
          </w:p>
          <w:p w14:paraId="4E54C6E4" w14:textId="1B5717CB" w:rsidR="000C1CBA" w:rsidRDefault="000C1CBA" w:rsidP="00497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5</w:t>
            </w:r>
          </w:p>
          <w:p w14:paraId="7C7FF621" w14:textId="77777777" w:rsidR="000C1CBA" w:rsidRDefault="000C1CBA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(4.76-29.6)</w:t>
            </w:r>
          </w:p>
          <w:p w14:paraId="7E9E6289" w14:textId="75A5B55D" w:rsidR="0049731D" w:rsidRDefault="0049731D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AEC3E3" w14:textId="0531AFC8" w:rsidR="0049731D" w:rsidRDefault="0049731D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15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27%)</w:t>
            </w:r>
          </w:p>
          <w:p w14:paraId="37CB2BB7" w14:textId="1132A816" w:rsidR="000C1CBA" w:rsidRDefault="000C1CBA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5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80%)</w:t>
            </w:r>
          </w:p>
          <w:p w14:paraId="16DF04E1" w14:textId="77777777" w:rsidR="0049731D" w:rsidRDefault="0049731D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1B46EB" w14:textId="439DC6C3" w:rsidR="000C1CBA" w:rsidRDefault="000C1CBA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5</w:t>
            </w:r>
          </w:p>
          <w:p w14:paraId="230DDDF9" w14:textId="5BD00CB1" w:rsidR="000C1CBA" w:rsidRDefault="000C1CBA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5</w:t>
            </w:r>
          </w:p>
          <w:p w14:paraId="58958853" w14:textId="1A1C9E77" w:rsidR="000C1CBA" w:rsidRDefault="000C1CBA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10-32)</w:t>
            </w:r>
          </w:p>
          <w:p w14:paraId="7939F1B8" w14:textId="603E7EDB" w:rsidR="000C1CBA" w:rsidRDefault="000C1CBA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4</w:t>
            </w:r>
          </w:p>
          <w:p w14:paraId="31081413" w14:textId="71BDB4A7" w:rsidR="000C1CBA" w:rsidRDefault="000C1CBA" w:rsidP="00224D4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</w:t>
            </w:r>
          </w:p>
          <w:p w14:paraId="1A0B2F20" w14:textId="1EF996BD" w:rsidR="000C1CBA" w:rsidRPr="0019389F" w:rsidRDefault="000C1CBA" w:rsidP="00497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3</w:t>
            </w:r>
          </w:p>
        </w:tc>
        <w:tc>
          <w:tcPr>
            <w:tcW w:w="2268" w:type="dxa"/>
          </w:tcPr>
          <w:p w14:paraId="5D1CDDB6" w14:textId="77777777" w:rsidR="000C1CBA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27</w:t>
            </w:r>
          </w:p>
          <w:p w14:paraId="7CE9E6D2" w14:textId="77777777" w:rsidR="000C1CBA" w:rsidRDefault="000C1CBA" w:rsidP="00295E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1 (16.5-25.5)</w:t>
            </w:r>
          </w:p>
          <w:p w14:paraId="69019FD6" w14:textId="77777777" w:rsidR="000C1CBA" w:rsidRDefault="000C1CBA" w:rsidP="00295EF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/6</w:t>
            </w:r>
          </w:p>
          <w:p w14:paraId="69ED1F3E" w14:textId="2D3BBD76" w:rsidR="000C1CBA" w:rsidRDefault="000C1CBA" w:rsidP="00497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/6</w:t>
            </w:r>
          </w:p>
          <w:p w14:paraId="4621DC0F" w14:textId="77777777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84 (2.9-54.6)</w:t>
            </w:r>
          </w:p>
          <w:p w14:paraId="660B2B9E" w14:textId="77777777" w:rsidR="0049731D" w:rsidRDefault="0049731D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F462BA" w14:textId="51ABBECF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27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1%)</w:t>
            </w:r>
          </w:p>
          <w:p w14:paraId="2D1B133B" w14:textId="3CC7280F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7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3%)</w:t>
            </w:r>
          </w:p>
          <w:p w14:paraId="203BD477" w14:textId="77777777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ACB6B9" w14:textId="52884DBA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7</w:t>
            </w:r>
          </w:p>
          <w:p w14:paraId="64AE5E27" w14:textId="7ABEFC56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7</w:t>
            </w:r>
          </w:p>
          <w:p w14:paraId="21277681" w14:textId="7AF1C9DD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5 (14-21.5)</w:t>
            </w:r>
          </w:p>
          <w:p w14:paraId="00B3B3C8" w14:textId="3A611390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6</w:t>
            </w:r>
          </w:p>
          <w:p w14:paraId="64A0C6A9" w14:textId="1B337C1E" w:rsidR="000C1CBA" w:rsidRDefault="000C1CBA" w:rsidP="008C0355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4</w:t>
            </w:r>
          </w:p>
          <w:p w14:paraId="51713E69" w14:textId="68188BA0" w:rsidR="000C1CBA" w:rsidRPr="0019389F" w:rsidRDefault="000C1CBA" w:rsidP="0049731D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5</w:t>
            </w:r>
          </w:p>
        </w:tc>
        <w:tc>
          <w:tcPr>
            <w:tcW w:w="1418" w:type="dxa"/>
          </w:tcPr>
          <w:p w14:paraId="1A840ECC" w14:textId="326A9375" w:rsidR="000C1CBA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68880AC7" w14:textId="50944F9A" w:rsidR="00B447A1" w:rsidRDefault="0049731D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1</w:t>
            </w:r>
          </w:p>
          <w:p w14:paraId="2B5FF5A9" w14:textId="3B372BBC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5CED2CE5" w14:textId="786847BB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5</w:t>
            </w:r>
          </w:p>
          <w:p w14:paraId="52E91055" w14:textId="6E36652C" w:rsidR="00B447A1" w:rsidRDefault="0049731D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  <w:p w14:paraId="5996B1BD" w14:textId="77777777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EE9319" w14:textId="211CF58F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  <w:p w14:paraId="37A3EC1E" w14:textId="3CF49AAA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9</w:t>
            </w:r>
          </w:p>
          <w:p w14:paraId="7804425E" w14:textId="77777777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183604" w14:textId="77777777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7</w:t>
            </w:r>
          </w:p>
          <w:p w14:paraId="5E70D037" w14:textId="77777777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5</w:t>
            </w:r>
          </w:p>
          <w:p w14:paraId="52B47B6E" w14:textId="77522C51" w:rsidR="00B447A1" w:rsidRDefault="0049731D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7</w:t>
            </w:r>
          </w:p>
          <w:p w14:paraId="6CD1A433" w14:textId="30A8B1A9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3</w:t>
            </w:r>
          </w:p>
          <w:p w14:paraId="46F1703C" w14:textId="77777777" w:rsidR="00B447A1" w:rsidRDefault="00B447A1" w:rsidP="00B44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2</w:t>
            </w:r>
          </w:p>
          <w:p w14:paraId="0E6E06FA" w14:textId="376B8218" w:rsidR="00B447A1" w:rsidRDefault="00B447A1" w:rsidP="00B447A1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C1CBA" w:rsidRPr="007123AF" w14:paraId="4E77F6FF" w14:textId="2E0E6410" w:rsidTr="00EF5C6B">
        <w:tc>
          <w:tcPr>
            <w:tcW w:w="4644" w:type="dxa"/>
            <w:shd w:val="clear" w:color="auto" w:fill="BFBFBF" w:themeFill="background1" w:themeFillShade="BF"/>
          </w:tcPr>
          <w:p w14:paraId="01DDFEA9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urological features :</w:t>
            </w:r>
          </w:p>
          <w:p w14:paraId="3C7F5B09" w14:textId="4BE7C5F2" w:rsidR="000C1CBA" w:rsidRPr="0019389F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-  Normal </w:t>
            </w:r>
            <w:r w:rsidR="007E2DDA"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motor</w:t>
            </w: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evelopment</w:t>
            </w:r>
          </w:p>
          <w:p w14:paraId="7CD42BBD" w14:textId="77777777" w:rsidR="000C1CBA" w:rsidRPr="0019389F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 Empty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flat</w:t>
            </w: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lla</w:t>
            </w:r>
            <w:proofErr w:type="spellEnd"/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turcica</w:t>
            </w:r>
          </w:p>
          <w:p w14:paraId="729EDD7B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 Vermian and cerebellar hypotrophy</w:t>
            </w:r>
          </w:p>
        </w:tc>
        <w:tc>
          <w:tcPr>
            <w:tcW w:w="1843" w:type="dxa"/>
          </w:tcPr>
          <w:p w14:paraId="7731ADC7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5548C4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/15</w:t>
            </w:r>
          </w:p>
          <w:p w14:paraId="70ABABE6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5</w:t>
            </w:r>
          </w:p>
          <w:p w14:paraId="703594D9" w14:textId="03F81AC5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5</w:t>
            </w:r>
          </w:p>
        </w:tc>
        <w:tc>
          <w:tcPr>
            <w:tcW w:w="2268" w:type="dxa"/>
          </w:tcPr>
          <w:p w14:paraId="352DBEE3" w14:textId="77777777" w:rsidR="000C1CBA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832CCB" w14:textId="77777777" w:rsidR="000C1CBA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/27</w:t>
            </w:r>
          </w:p>
          <w:p w14:paraId="0B8F3DE0" w14:textId="05E9EDAC" w:rsidR="000C1CBA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7</w:t>
            </w:r>
          </w:p>
          <w:p w14:paraId="5C589C7B" w14:textId="5BC28226" w:rsidR="000C1CBA" w:rsidRPr="0019389F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7</w:t>
            </w:r>
          </w:p>
        </w:tc>
        <w:tc>
          <w:tcPr>
            <w:tcW w:w="1418" w:type="dxa"/>
          </w:tcPr>
          <w:p w14:paraId="5B72EF4E" w14:textId="77777777" w:rsidR="000C1CBA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636D1B5" w14:textId="77777777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4</w:t>
            </w:r>
          </w:p>
          <w:p w14:paraId="10C03A56" w14:textId="77777777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45*</w:t>
            </w:r>
          </w:p>
          <w:p w14:paraId="792178F9" w14:textId="398A9CA8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C1CBA" w:rsidRPr="007123AF" w14:paraId="42CE0102" w14:textId="142AED62" w:rsidTr="00EF5C6B">
        <w:tc>
          <w:tcPr>
            <w:tcW w:w="4644" w:type="dxa"/>
            <w:shd w:val="clear" w:color="auto" w:fill="BFBFBF" w:themeFill="background1" w:themeFillShade="BF"/>
          </w:tcPr>
          <w:p w14:paraId="6B4B6615" w14:textId="77777777" w:rsidR="000C1CBA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Ophthalmological features</w:t>
            </w:r>
          </w:p>
          <w:p w14:paraId="46981E7A" w14:textId="77777777" w:rsidR="000C1CBA" w:rsidRPr="00D42372" w:rsidRDefault="000C1CBA" w:rsidP="002F3F7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4237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  Myopia</w:t>
            </w:r>
          </w:p>
          <w:p w14:paraId="54D6090F" w14:textId="77777777" w:rsidR="000C1CBA" w:rsidRPr="00D42372" w:rsidRDefault="000C1CBA" w:rsidP="002F3F7A">
            <w:pPr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D4237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  Hypermetropia</w:t>
            </w:r>
          </w:p>
          <w:p w14:paraId="32265D04" w14:textId="77777777" w:rsidR="000C1CBA" w:rsidRPr="00D42372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D42372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-  Retinopathy</w:t>
            </w:r>
          </w:p>
        </w:tc>
        <w:tc>
          <w:tcPr>
            <w:tcW w:w="1843" w:type="dxa"/>
          </w:tcPr>
          <w:p w14:paraId="6C8EDA07" w14:textId="6DE2D0EF" w:rsidR="000C1CBA" w:rsidRDefault="00AB44E1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E54343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00%)</w:t>
            </w:r>
          </w:p>
          <w:p w14:paraId="4E992AB2" w14:textId="62BEE6C2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</w:t>
            </w:r>
            <w:r w:rsidR="00AB4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3ABF03ED" w14:textId="32D50E54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</w:t>
            </w:r>
            <w:r w:rsidR="00AB4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  <w:p w14:paraId="6F28C1D7" w14:textId="2A326AB0" w:rsidR="000C1CBA" w:rsidRPr="0019389F" w:rsidRDefault="00AB44E1" w:rsidP="00BB765C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0C1CB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2268" w:type="dxa"/>
          </w:tcPr>
          <w:p w14:paraId="55139E2A" w14:textId="476B11A7" w:rsidR="000C1CBA" w:rsidRDefault="00E54343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/11</w:t>
            </w:r>
            <w:r w:rsidR="008C262D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5%)</w:t>
            </w:r>
          </w:p>
          <w:p w14:paraId="799B9DC1" w14:textId="77777777" w:rsidR="000C1CBA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11</w:t>
            </w:r>
          </w:p>
          <w:p w14:paraId="78EDF985" w14:textId="77777777" w:rsidR="000C1CBA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1</w:t>
            </w:r>
          </w:p>
          <w:p w14:paraId="6BCD6CA6" w14:textId="00BC2AA0" w:rsidR="000C1CBA" w:rsidRPr="0019389F" w:rsidRDefault="000C1CBA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/11</w:t>
            </w:r>
          </w:p>
        </w:tc>
        <w:tc>
          <w:tcPr>
            <w:tcW w:w="1418" w:type="dxa"/>
          </w:tcPr>
          <w:p w14:paraId="04B4BD3F" w14:textId="06E97EAB" w:rsidR="000C1CBA" w:rsidRDefault="00E54343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B4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9*</w:t>
            </w:r>
          </w:p>
          <w:p w14:paraId="464379B1" w14:textId="77777777" w:rsidR="00B447A1" w:rsidRDefault="00B447A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3731B8F" w14:textId="18D9EF39" w:rsidR="00B447A1" w:rsidRDefault="00164008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B44E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*</w:t>
            </w:r>
          </w:p>
          <w:p w14:paraId="4DE18511" w14:textId="7BBB2602" w:rsidR="00164008" w:rsidRDefault="00AB44E1" w:rsidP="00473E54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0C1CBA" w:rsidRPr="001C73CB" w14:paraId="27EC17F9" w14:textId="5FBACD6B" w:rsidTr="00EF5C6B">
        <w:tc>
          <w:tcPr>
            <w:tcW w:w="4644" w:type="dxa"/>
            <w:shd w:val="clear" w:color="auto" w:fill="BFBFBF" w:themeFill="background1" w:themeFillShade="BF"/>
          </w:tcPr>
          <w:p w14:paraId="7409885C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onadal status</w:t>
            </w:r>
          </w:p>
          <w:p w14:paraId="2CC11B13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- </w:t>
            </w:r>
            <w:r w:rsidRPr="0019389F">
              <w:rPr>
                <w:rFonts w:ascii="Times New Roman" w:hAnsi="Times New Roman" w:cs="Times New Roman"/>
                <w:bCs/>
                <w:sz w:val="18"/>
                <w:szCs w:val="18"/>
                <w:lang w:val="en-US"/>
              </w:rPr>
              <w:t>central precocious puberty</w:t>
            </w:r>
          </w:p>
          <w:p w14:paraId="07385FE1" w14:textId="77777777" w:rsidR="000C1CBA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COS</w:t>
            </w:r>
          </w:p>
          <w:p w14:paraId="18C2E227" w14:textId="77777777" w:rsidR="000C1CBA" w:rsidRDefault="000C1CBA" w:rsidP="002F3F7A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Ovarian failure</w:t>
            </w:r>
          </w:p>
          <w:p w14:paraId="076ABA7A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 Testicular failure</w:t>
            </w:r>
          </w:p>
        </w:tc>
        <w:tc>
          <w:tcPr>
            <w:tcW w:w="1843" w:type="dxa"/>
          </w:tcPr>
          <w:p w14:paraId="77BA9F75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3CFA4F" w14:textId="2CEBF664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5</w:t>
            </w:r>
          </w:p>
          <w:p w14:paraId="3D0B7CA0" w14:textId="7552C232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5</w:t>
            </w:r>
          </w:p>
          <w:p w14:paraId="027AFE40" w14:textId="2AFE2ED9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5</w:t>
            </w:r>
          </w:p>
          <w:p w14:paraId="26F4E27E" w14:textId="4F2D37F0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15</w:t>
            </w:r>
          </w:p>
        </w:tc>
        <w:tc>
          <w:tcPr>
            <w:tcW w:w="2268" w:type="dxa"/>
          </w:tcPr>
          <w:p w14:paraId="31AD5F81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51AE1B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7</w:t>
            </w:r>
          </w:p>
          <w:p w14:paraId="0221E142" w14:textId="247C026A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7</w:t>
            </w:r>
          </w:p>
          <w:p w14:paraId="67E5960A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/27</w:t>
            </w:r>
          </w:p>
          <w:p w14:paraId="1BA1C415" w14:textId="78F978FF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27</w:t>
            </w:r>
          </w:p>
        </w:tc>
        <w:tc>
          <w:tcPr>
            <w:tcW w:w="1418" w:type="dxa"/>
          </w:tcPr>
          <w:p w14:paraId="5482C4FA" w14:textId="77777777" w:rsidR="000C1CBA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084152" w14:textId="77777777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  <w:p w14:paraId="798F3339" w14:textId="77777777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9</w:t>
            </w:r>
          </w:p>
          <w:p w14:paraId="06B04E80" w14:textId="77777777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  <w:p w14:paraId="1C675F76" w14:textId="7329541B" w:rsidR="00164008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6</w:t>
            </w:r>
          </w:p>
        </w:tc>
      </w:tr>
      <w:bookmarkEnd w:id="1"/>
      <w:tr w:rsidR="000C1CBA" w:rsidRPr="00042317" w14:paraId="2B4ADB3F" w14:textId="44C5E053" w:rsidTr="00EF5C6B">
        <w:tc>
          <w:tcPr>
            <w:tcW w:w="4644" w:type="dxa"/>
            <w:shd w:val="clear" w:color="auto" w:fill="BFBFBF" w:themeFill="background1" w:themeFillShade="BF"/>
          </w:tcPr>
          <w:p w14:paraId="276063BB" w14:textId="77777777" w:rsidR="000C1CBA" w:rsidRPr="0019389F" w:rsidRDefault="000C1CBA" w:rsidP="002F3F7A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19389F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843" w:type="dxa"/>
          </w:tcPr>
          <w:p w14:paraId="37DEC038" w14:textId="456D3705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/15</w:t>
            </w:r>
          </w:p>
        </w:tc>
        <w:tc>
          <w:tcPr>
            <w:tcW w:w="2268" w:type="dxa"/>
          </w:tcPr>
          <w:p w14:paraId="77810287" w14:textId="3301C35A" w:rsidR="000C1CBA" w:rsidRPr="0019389F" w:rsidRDefault="000C1CBA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/27</w:t>
            </w:r>
          </w:p>
        </w:tc>
        <w:tc>
          <w:tcPr>
            <w:tcW w:w="1418" w:type="dxa"/>
          </w:tcPr>
          <w:p w14:paraId="763B9B4D" w14:textId="7F46B87F" w:rsidR="000C1CBA" w:rsidRDefault="00164008" w:rsidP="002F3F7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3</w:t>
            </w:r>
          </w:p>
        </w:tc>
      </w:tr>
    </w:tbl>
    <w:p w14:paraId="0FCE02FC" w14:textId="5B826206" w:rsidR="000C1CBA" w:rsidRPr="00C035F1" w:rsidRDefault="000C1CBA" w:rsidP="000C1CBA">
      <w:pPr>
        <w:spacing w:after="0"/>
        <w:rPr>
          <w:rFonts w:ascii="Times New Roman" w:hAnsi="Times New Roman" w:cs="Times New Roman"/>
          <w:b/>
          <w:sz w:val="16"/>
          <w:szCs w:val="16"/>
          <w:u w:val="single"/>
          <w:lang w:val="en-US"/>
        </w:rPr>
      </w:pPr>
      <w:bookmarkStart w:id="6" w:name="_Hlk156901330"/>
      <w:r w:rsidRPr="00C035F1">
        <w:rPr>
          <w:rFonts w:ascii="Times New Roman" w:hAnsi="Times New Roman" w:cs="Times New Roman"/>
          <w:b/>
          <w:sz w:val="16"/>
          <w:szCs w:val="16"/>
          <w:u w:val="single"/>
          <w:lang w:val="en-US"/>
        </w:rPr>
        <w:lastRenderedPageBreak/>
        <w:t>Footnotes:</w:t>
      </w:r>
    </w:p>
    <w:p w14:paraId="6D553E35" w14:textId="1EE90E5E" w:rsidR="000C1CBA" w:rsidRPr="00EF5C6B" w:rsidRDefault="00C001E5" w:rsidP="000C1CBA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F5C6B">
        <w:rPr>
          <w:rFonts w:ascii="Times New Roman" w:hAnsi="Times New Roman" w:cs="Times New Roman"/>
          <w:bCs/>
          <w:sz w:val="16"/>
          <w:szCs w:val="16"/>
          <w:lang w:val="en-US"/>
        </w:rPr>
        <w:t>M</w:t>
      </w:r>
      <w:r w:rsidR="000C1CBA" w:rsidRPr="00EF5C6B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edian </w:t>
      </w:r>
      <w:r w:rsidRPr="00EF5C6B">
        <w:rPr>
          <w:rFonts w:ascii="Times New Roman" w:hAnsi="Times New Roman" w:cs="Times New Roman"/>
          <w:bCs/>
          <w:sz w:val="16"/>
          <w:szCs w:val="16"/>
          <w:lang w:val="en-US"/>
        </w:rPr>
        <w:t>values were</w:t>
      </w:r>
      <w:r w:rsidR="000C1CBA" w:rsidRPr="00EF5C6B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 used to summarize the continuous quantitative variables with extreme values (range) in parentheses. </w:t>
      </w:r>
      <w:r w:rsidRPr="00EF5C6B">
        <w:rPr>
          <w:rFonts w:ascii="Times New Roman" w:hAnsi="Times New Roman" w:cs="Times New Roman"/>
          <w:bCs/>
          <w:sz w:val="16"/>
          <w:szCs w:val="16"/>
          <w:lang w:val="en-US"/>
        </w:rPr>
        <w:t>F</w:t>
      </w:r>
      <w:r w:rsidR="000C1CBA" w:rsidRPr="00EF5C6B">
        <w:rPr>
          <w:rFonts w:ascii="Times New Roman" w:hAnsi="Times New Roman" w:cs="Times New Roman"/>
          <w:bCs/>
          <w:sz w:val="16"/>
          <w:szCs w:val="16"/>
          <w:lang w:val="en-US"/>
        </w:rPr>
        <w:t xml:space="preserve">requencies were used to summarize the qualitative variables and were reported as "No. (%)". </w:t>
      </w:r>
    </w:p>
    <w:bookmarkEnd w:id="6"/>
    <w:p w14:paraId="7A406E16" w14:textId="77777777" w:rsidR="000C1CBA" w:rsidRPr="00EF5C6B" w:rsidRDefault="000C1CBA" w:rsidP="000C1CBA">
      <w:pPr>
        <w:spacing w:after="0"/>
        <w:rPr>
          <w:rFonts w:ascii="Times New Roman" w:hAnsi="Times New Roman" w:cs="Times New Roman"/>
          <w:b/>
          <w:sz w:val="16"/>
          <w:szCs w:val="16"/>
          <w:u w:val="single"/>
          <w:lang w:val="en-US"/>
        </w:rPr>
      </w:pPr>
      <w:r w:rsidRPr="00EF5C6B">
        <w:rPr>
          <w:rFonts w:ascii="Times New Roman" w:hAnsi="Times New Roman" w:cs="Times New Roman"/>
          <w:b/>
          <w:sz w:val="16"/>
          <w:szCs w:val="16"/>
          <w:u w:val="single"/>
          <w:lang w:val="en-US"/>
        </w:rPr>
        <w:t>Abbreviations:</w:t>
      </w:r>
    </w:p>
    <w:p w14:paraId="2CA21890" w14:textId="52473D21" w:rsidR="000C1CBA" w:rsidRPr="00EF5C6B" w:rsidRDefault="000C1CBA" w:rsidP="000C1CBA">
      <w:pPr>
        <w:spacing w:after="0"/>
        <w:rPr>
          <w:rFonts w:ascii="Times New Roman" w:hAnsi="Times New Roman" w:cs="Times New Roman"/>
          <w:bCs/>
          <w:sz w:val="16"/>
          <w:szCs w:val="16"/>
          <w:lang w:val="en-US"/>
        </w:rPr>
      </w:pPr>
      <w:bookmarkStart w:id="7" w:name="_Hlk156901322"/>
      <w:r w:rsidRPr="00EF5C6B">
        <w:rPr>
          <w:rFonts w:ascii="Times New Roman" w:hAnsi="Times New Roman" w:cs="Times New Roman"/>
          <w:bCs/>
          <w:sz w:val="16"/>
          <w:szCs w:val="16"/>
          <w:lang w:val="en-US"/>
        </w:rPr>
        <w:t>*Continuous quantitative variables were compared using the Student t test. Qualitative variables were compared using Fisher's Exact test. Statistical analysis was performed using the open source software R (v3.5.1., 2018, R Core Team, Vienna, Austria). Significance was determined based on p value &lt; 0.05.</w:t>
      </w:r>
    </w:p>
    <w:p w14:paraId="4A395AE2" w14:textId="77777777" w:rsidR="000C1CBA" w:rsidRPr="00EF5C6B" w:rsidRDefault="000C1CBA" w:rsidP="000C1CBA">
      <w:pPr>
        <w:tabs>
          <w:tab w:val="left" w:pos="775"/>
        </w:tabs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F5C6B">
        <w:rPr>
          <w:rFonts w:ascii="Times New Roman" w:hAnsi="Times New Roman" w:cs="Times New Roman"/>
          <w:bCs/>
          <w:sz w:val="16"/>
          <w:szCs w:val="16"/>
          <w:lang w:val="en-US"/>
        </w:rPr>
        <w:t>F: Female</w:t>
      </w:r>
    </w:p>
    <w:p w14:paraId="156077A8" w14:textId="77777777" w:rsidR="000C1CBA" w:rsidRPr="00EF5C6B" w:rsidRDefault="000C1CBA" w:rsidP="000C1CBA">
      <w:pPr>
        <w:tabs>
          <w:tab w:val="left" w:pos="775"/>
        </w:tabs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F5C6B">
        <w:rPr>
          <w:rFonts w:ascii="Times New Roman" w:hAnsi="Times New Roman" w:cs="Times New Roman"/>
          <w:bCs/>
          <w:sz w:val="16"/>
          <w:szCs w:val="16"/>
          <w:lang w:val="en-US"/>
        </w:rPr>
        <w:t>M: Male</w:t>
      </w:r>
    </w:p>
    <w:p w14:paraId="30DB1C8F" w14:textId="77777777" w:rsidR="000C1CBA" w:rsidRPr="00EF5C6B" w:rsidRDefault="000C1CBA" w:rsidP="000C1CBA">
      <w:pPr>
        <w:tabs>
          <w:tab w:val="left" w:pos="775"/>
        </w:tabs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F5C6B">
        <w:rPr>
          <w:rFonts w:ascii="Times New Roman" w:hAnsi="Times New Roman" w:cs="Times New Roman"/>
          <w:bCs/>
          <w:sz w:val="16"/>
          <w:szCs w:val="16"/>
          <w:lang w:val="en-US"/>
        </w:rPr>
        <w:t>N: normal (2N: 2 times higher than normal)</w:t>
      </w:r>
    </w:p>
    <w:p w14:paraId="3E621F58" w14:textId="689E01F6" w:rsidR="00EF5C6B" w:rsidRPr="00EF5C6B" w:rsidRDefault="00EF5C6B" w:rsidP="00EF5C6B">
      <w:pPr>
        <w:tabs>
          <w:tab w:val="left" w:pos="775"/>
        </w:tabs>
        <w:spacing w:after="0" w:line="240" w:lineRule="auto"/>
        <w:rPr>
          <w:rFonts w:ascii="Times New Roman" w:hAnsi="Times New Roman" w:cs="Times New Roman"/>
          <w:bCs/>
          <w:sz w:val="16"/>
          <w:szCs w:val="16"/>
          <w:lang w:val="en-US"/>
        </w:rPr>
      </w:pPr>
      <w:r w:rsidRPr="00ED1D88">
        <w:rPr>
          <w:rFonts w:ascii="Times New Roman" w:hAnsi="Times New Roman" w:cs="Times New Roman"/>
          <w:bCs/>
          <w:sz w:val="16"/>
          <w:szCs w:val="16"/>
          <w:lang w:val="en-US"/>
        </w:rPr>
        <w:t>PCOS : polycystic ovary syndrome</w:t>
      </w:r>
    </w:p>
    <w:p w14:paraId="60E35A16" w14:textId="7B992D0C" w:rsidR="000C1CBA" w:rsidRPr="00EF5C6B" w:rsidRDefault="000C1CBA" w:rsidP="000C1CBA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proofErr w:type="spellStart"/>
      <w:r w:rsidRPr="00EF5C6B">
        <w:rPr>
          <w:rFonts w:ascii="Times New Roman" w:hAnsi="Times New Roman" w:cs="Times New Roman"/>
          <w:sz w:val="16"/>
          <w:szCs w:val="16"/>
          <w:lang w:val="en-US"/>
        </w:rPr>
        <w:t>rhGH</w:t>
      </w:r>
      <w:proofErr w:type="spellEnd"/>
      <w:r w:rsidRPr="00EF5C6B">
        <w:rPr>
          <w:rFonts w:ascii="Times New Roman" w:hAnsi="Times New Roman" w:cs="Times New Roman"/>
          <w:sz w:val="16"/>
          <w:szCs w:val="16"/>
          <w:lang w:val="en-US"/>
        </w:rPr>
        <w:t xml:space="preserve"> : recombinant human Growth Hormone</w:t>
      </w:r>
    </w:p>
    <w:p w14:paraId="0D03EA6B" w14:textId="77777777" w:rsidR="000C1CBA" w:rsidRPr="00EF5C6B" w:rsidRDefault="000C1CBA" w:rsidP="000C1CBA">
      <w:pPr>
        <w:spacing w:after="0"/>
        <w:rPr>
          <w:rFonts w:ascii="Times New Roman" w:hAnsi="Times New Roman" w:cs="Times New Roman"/>
          <w:sz w:val="16"/>
          <w:szCs w:val="16"/>
          <w:lang w:val="en-US"/>
        </w:rPr>
      </w:pPr>
      <w:r w:rsidRPr="00EF5C6B">
        <w:rPr>
          <w:rFonts w:ascii="Times New Roman" w:hAnsi="Times New Roman" w:cs="Times New Roman"/>
          <w:sz w:val="16"/>
          <w:szCs w:val="16"/>
          <w:lang w:val="en-US"/>
        </w:rPr>
        <w:t>SDS: standard deviation score</w:t>
      </w:r>
    </w:p>
    <w:bookmarkEnd w:id="7"/>
    <w:p w14:paraId="0C73C373" w14:textId="77777777" w:rsidR="008A5838" w:rsidRPr="000C1CBA" w:rsidRDefault="008A5838">
      <w:pPr>
        <w:rPr>
          <w:lang w:val="en-US"/>
        </w:rPr>
      </w:pPr>
    </w:p>
    <w:p w14:paraId="289D657C" w14:textId="77777777" w:rsidR="00AF3409" w:rsidRPr="000C1CBA" w:rsidRDefault="00AF3409">
      <w:pPr>
        <w:rPr>
          <w:lang w:val="en-US"/>
        </w:rPr>
      </w:pPr>
    </w:p>
    <w:p w14:paraId="65FC820C" w14:textId="77777777" w:rsidR="00AF3409" w:rsidRPr="000C1CBA" w:rsidRDefault="00AF3409">
      <w:pPr>
        <w:rPr>
          <w:lang w:val="en-US"/>
        </w:rPr>
      </w:pPr>
    </w:p>
    <w:p w14:paraId="1AAB462A" w14:textId="77777777" w:rsidR="00AF3409" w:rsidRPr="000C1CBA" w:rsidRDefault="00AF3409">
      <w:pPr>
        <w:rPr>
          <w:lang w:val="en-US"/>
        </w:rPr>
      </w:pPr>
    </w:p>
    <w:p w14:paraId="63C24DBD" w14:textId="77777777" w:rsidR="00AF3409" w:rsidRPr="000C1CBA" w:rsidRDefault="00AF3409">
      <w:pPr>
        <w:rPr>
          <w:lang w:val="en-US"/>
        </w:rPr>
      </w:pPr>
    </w:p>
    <w:p w14:paraId="5074609E" w14:textId="77777777" w:rsidR="00AF3409" w:rsidRPr="000C1CBA" w:rsidRDefault="00AF3409">
      <w:pPr>
        <w:rPr>
          <w:lang w:val="en-US"/>
        </w:rPr>
      </w:pPr>
    </w:p>
    <w:p w14:paraId="1B03110F" w14:textId="77777777" w:rsidR="00AF3409" w:rsidRPr="000C1CBA" w:rsidRDefault="00AF3409">
      <w:pPr>
        <w:rPr>
          <w:lang w:val="en-US"/>
        </w:rPr>
      </w:pPr>
    </w:p>
    <w:p w14:paraId="4ED32087" w14:textId="77777777" w:rsidR="00AF3409" w:rsidRPr="000C1CBA" w:rsidRDefault="00AF3409">
      <w:pPr>
        <w:rPr>
          <w:lang w:val="en-US"/>
        </w:rPr>
      </w:pPr>
    </w:p>
    <w:p w14:paraId="040D3711" w14:textId="77777777" w:rsidR="00AF3409" w:rsidRPr="000C1CBA" w:rsidRDefault="00AF3409">
      <w:pPr>
        <w:rPr>
          <w:lang w:val="en-US"/>
        </w:rPr>
      </w:pPr>
    </w:p>
    <w:p w14:paraId="2CD3E108" w14:textId="77777777" w:rsidR="00AF3409" w:rsidRPr="000C1CBA" w:rsidRDefault="00AF3409">
      <w:pPr>
        <w:rPr>
          <w:lang w:val="en-US"/>
        </w:rPr>
      </w:pPr>
    </w:p>
    <w:p w14:paraId="7F3A6775" w14:textId="77777777" w:rsidR="00AF3409" w:rsidRPr="000C1CBA" w:rsidRDefault="00AF3409">
      <w:pPr>
        <w:rPr>
          <w:lang w:val="en-US"/>
        </w:rPr>
      </w:pPr>
    </w:p>
    <w:p w14:paraId="5977B6F3" w14:textId="77777777" w:rsidR="00AF3409" w:rsidRPr="000C1CBA" w:rsidRDefault="00AF3409">
      <w:pPr>
        <w:rPr>
          <w:lang w:val="en-US"/>
        </w:rPr>
      </w:pPr>
    </w:p>
    <w:p w14:paraId="35BE7255" w14:textId="77777777" w:rsidR="00AF3409" w:rsidRPr="000C1CBA" w:rsidRDefault="00AF3409">
      <w:pPr>
        <w:rPr>
          <w:lang w:val="en-US"/>
        </w:rPr>
      </w:pPr>
    </w:p>
    <w:p w14:paraId="1727CA06" w14:textId="77777777" w:rsidR="00AF3409" w:rsidRPr="000C1CBA" w:rsidRDefault="00AF3409">
      <w:pPr>
        <w:rPr>
          <w:lang w:val="en-US"/>
        </w:rPr>
      </w:pPr>
    </w:p>
    <w:p w14:paraId="38FB2464" w14:textId="77777777" w:rsidR="00AF3409" w:rsidRPr="000C1CBA" w:rsidRDefault="00AF3409">
      <w:pPr>
        <w:rPr>
          <w:lang w:val="en-US"/>
        </w:rPr>
      </w:pPr>
    </w:p>
    <w:sectPr w:rsidR="00AF3409" w:rsidRPr="000C1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541E4"/>
    <w:multiLevelType w:val="hybridMultilevel"/>
    <w:tmpl w:val="EFEAA30A"/>
    <w:lvl w:ilvl="0" w:tplc="6C6A961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197A77"/>
    <w:multiLevelType w:val="hybridMultilevel"/>
    <w:tmpl w:val="EBB293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F8A59D7"/>
    <w:multiLevelType w:val="hybridMultilevel"/>
    <w:tmpl w:val="6CFC763C"/>
    <w:lvl w:ilvl="0" w:tplc="BEFC5FFA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25D2D32"/>
    <w:multiLevelType w:val="hybridMultilevel"/>
    <w:tmpl w:val="AEEAE818"/>
    <w:lvl w:ilvl="0" w:tplc="ADBA5B30">
      <w:start w:val="3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CF503D"/>
    <w:multiLevelType w:val="hybridMultilevel"/>
    <w:tmpl w:val="6C80DCCC"/>
    <w:lvl w:ilvl="0" w:tplc="A8B6BFEC">
      <w:start w:val="3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7EA313F"/>
    <w:multiLevelType w:val="hybridMultilevel"/>
    <w:tmpl w:val="0AB87D08"/>
    <w:lvl w:ilvl="0" w:tplc="9EF6B430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5151874">
    <w:abstractNumId w:val="2"/>
  </w:num>
  <w:num w:numId="2" w16cid:durableId="1501239724">
    <w:abstractNumId w:val="3"/>
  </w:num>
  <w:num w:numId="3" w16cid:durableId="1783718668">
    <w:abstractNumId w:val="4"/>
  </w:num>
  <w:num w:numId="4" w16cid:durableId="36008070">
    <w:abstractNumId w:val="1"/>
  </w:num>
  <w:num w:numId="5" w16cid:durableId="2036807308">
    <w:abstractNumId w:val="5"/>
  </w:num>
  <w:num w:numId="6" w16cid:durableId="930118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4D2"/>
    <w:rsid w:val="00045F4B"/>
    <w:rsid w:val="00086127"/>
    <w:rsid w:val="000C1CBA"/>
    <w:rsid w:val="00102D82"/>
    <w:rsid w:val="00153B12"/>
    <w:rsid w:val="00164008"/>
    <w:rsid w:val="00174634"/>
    <w:rsid w:val="00184E72"/>
    <w:rsid w:val="0019012D"/>
    <w:rsid w:val="00195F74"/>
    <w:rsid w:val="00224D4A"/>
    <w:rsid w:val="00295EF5"/>
    <w:rsid w:val="00382B9E"/>
    <w:rsid w:val="003A7EA1"/>
    <w:rsid w:val="00430B61"/>
    <w:rsid w:val="00473E54"/>
    <w:rsid w:val="0049731D"/>
    <w:rsid w:val="00536941"/>
    <w:rsid w:val="005E0970"/>
    <w:rsid w:val="00600B43"/>
    <w:rsid w:val="00607F95"/>
    <w:rsid w:val="00617897"/>
    <w:rsid w:val="00666424"/>
    <w:rsid w:val="006A4F01"/>
    <w:rsid w:val="00734A4C"/>
    <w:rsid w:val="007E2DDA"/>
    <w:rsid w:val="00811B5F"/>
    <w:rsid w:val="0085601E"/>
    <w:rsid w:val="008A5838"/>
    <w:rsid w:val="008C0355"/>
    <w:rsid w:val="008C262D"/>
    <w:rsid w:val="008E242D"/>
    <w:rsid w:val="009F4FD6"/>
    <w:rsid w:val="00AB44E1"/>
    <w:rsid w:val="00AE695B"/>
    <w:rsid w:val="00AF3409"/>
    <w:rsid w:val="00B447A1"/>
    <w:rsid w:val="00BB765C"/>
    <w:rsid w:val="00C001E5"/>
    <w:rsid w:val="00C924CC"/>
    <w:rsid w:val="00CA55E8"/>
    <w:rsid w:val="00D10D37"/>
    <w:rsid w:val="00D14472"/>
    <w:rsid w:val="00D335C9"/>
    <w:rsid w:val="00DB13EC"/>
    <w:rsid w:val="00E54343"/>
    <w:rsid w:val="00EF5C6B"/>
    <w:rsid w:val="00F03E10"/>
    <w:rsid w:val="00F141BD"/>
    <w:rsid w:val="00F76CB2"/>
    <w:rsid w:val="00FA5DC1"/>
    <w:rsid w:val="00FE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543E83"/>
  <w15:chartTrackingRefBased/>
  <w15:docId w15:val="{A25AD4BA-CC45-4CAB-8D77-3E07282AE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4D2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E04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E04D2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85601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5601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5601E"/>
    <w:rPr>
      <w:kern w:val="0"/>
      <w:sz w:val="20"/>
      <w:szCs w:val="20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5601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5601E"/>
    <w:rPr>
      <w:b/>
      <w:bCs/>
      <w:kern w:val="0"/>
      <w:sz w:val="20"/>
      <w:szCs w:val="20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5601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5601E"/>
    <w:rPr>
      <w:rFonts w:ascii="Times New Roman" w:hAnsi="Times New Roman" w:cs="Times New Roman"/>
      <w:kern w:val="0"/>
      <w:sz w:val="18"/>
      <w:szCs w:val="18"/>
      <w14:ligatures w14:val="none"/>
    </w:rPr>
  </w:style>
  <w:style w:type="paragraph" w:styleId="Rvision">
    <w:name w:val="Revision"/>
    <w:hidden/>
    <w:uiPriority w:val="99"/>
    <w:semiHidden/>
    <w:rsid w:val="00102D82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0</Words>
  <Characters>3355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Perge</dc:creator>
  <cp:keywords/>
  <dc:description/>
  <cp:lastModifiedBy>Kevin Perge</cp:lastModifiedBy>
  <cp:revision>5</cp:revision>
  <dcterms:created xsi:type="dcterms:W3CDTF">2024-02-05T09:57:00Z</dcterms:created>
  <dcterms:modified xsi:type="dcterms:W3CDTF">2024-02-05T12:42:00Z</dcterms:modified>
</cp:coreProperties>
</file>